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35F1B" w14:textId="77777777" w:rsidR="00C935B4" w:rsidRPr="00302993" w:rsidRDefault="00C935B4" w:rsidP="00C935B4">
      <w:pPr>
        <w:rPr>
          <w:rFonts w:ascii="Times New Roman" w:hAnsi="Times New Roman"/>
          <w:color w:val="000000" w:themeColor="text1"/>
          <w:lang w:val="en-US"/>
        </w:rPr>
      </w:pPr>
      <w:r w:rsidRPr="00302993">
        <w:rPr>
          <w:rFonts w:ascii="Times New Roman" w:hAnsi="Times New Roman"/>
          <w:color w:val="000000" w:themeColor="text1"/>
          <w:lang w:val="en-US"/>
        </w:rPr>
        <w:t xml:space="preserve">Table </w:t>
      </w:r>
      <w:r w:rsidR="00CC1A6C">
        <w:rPr>
          <w:rFonts w:ascii="Times New Roman" w:hAnsi="Times New Roman"/>
          <w:color w:val="000000" w:themeColor="text1"/>
          <w:lang w:val="en-US"/>
        </w:rPr>
        <w:t>S</w:t>
      </w:r>
      <w:r w:rsidRPr="00302993">
        <w:rPr>
          <w:rFonts w:ascii="Times New Roman" w:hAnsi="Times New Roman"/>
          <w:color w:val="000000" w:themeColor="text1"/>
          <w:lang w:val="en-US"/>
        </w:rPr>
        <w:t xml:space="preserve">1. Differences in characteristics between hospital survivors </w:t>
      </w:r>
      <w:r>
        <w:rPr>
          <w:rFonts w:ascii="Times New Roman" w:hAnsi="Times New Roman"/>
          <w:color w:val="000000" w:themeColor="text1"/>
          <w:lang w:val="en-US"/>
        </w:rPr>
        <w:t xml:space="preserve">not alive at follow-up </w:t>
      </w:r>
      <w:r w:rsidRPr="00302993">
        <w:rPr>
          <w:rFonts w:ascii="Times New Roman" w:hAnsi="Times New Roman"/>
          <w:color w:val="000000" w:themeColor="text1"/>
          <w:lang w:val="en-US"/>
        </w:rPr>
        <w:t>(</w:t>
      </w:r>
      <w:r w:rsidRPr="00C62464">
        <w:rPr>
          <w:rFonts w:ascii="Times New Roman" w:hAnsi="Times New Roman"/>
          <w:i/>
          <w:color w:val="000000" w:themeColor="text1"/>
          <w:lang w:val="en-US"/>
        </w:rPr>
        <w:t>n</w:t>
      </w:r>
      <w:r w:rsidR="00C62464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Pr="00302993">
        <w:rPr>
          <w:rFonts w:ascii="Times New Roman" w:hAnsi="Times New Roman"/>
          <w:color w:val="000000" w:themeColor="text1"/>
          <w:lang w:val="en-US"/>
        </w:rPr>
        <w:t>=</w:t>
      </w:r>
      <w:r w:rsidR="00C62464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302993">
        <w:rPr>
          <w:rFonts w:ascii="Times New Roman" w:hAnsi="Times New Roman"/>
          <w:color w:val="000000" w:themeColor="text1"/>
          <w:lang w:val="en-US"/>
        </w:rPr>
        <w:t>162) and survivors at follow-up (</w:t>
      </w:r>
      <w:r w:rsidRPr="00C62464">
        <w:rPr>
          <w:rFonts w:ascii="Times New Roman" w:hAnsi="Times New Roman"/>
          <w:i/>
          <w:color w:val="000000" w:themeColor="text1"/>
          <w:lang w:val="en-US"/>
        </w:rPr>
        <w:t>n</w:t>
      </w:r>
      <w:r w:rsidR="00C62464">
        <w:rPr>
          <w:rFonts w:ascii="Times New Roman" w:hAnsi="Times New Roman"/>
          <w:i/>
          <w:color w:val="000000" w:themeColor="text1"/>
          <w:lang w:val="en-US"/>
        </w:rPr>
        <w:t xml:space="preserve"> </w:t>
      </w:r>
      <w:r w:rsidRPr="00302993">
        <w:rPr>
          <w:rFonts w:ascii="Times New Roman" w:hAnsi="Times New Roman"/>
          <w:color w:val="000000" w:themeColor="text1"/>
          <w:lang w:val="en-US"/>
        </w:rPr>
        <w:t>=</w:t>
      </w:r>
      <w:r w:rsidR="00C62464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302993">
        <w:rPr>
          <w:rFonts w:ascii="Times New Roman" w:hAnsi="Times New Roman"/>
          <w:color w:val="000000" w:themeColor="text1"/>
          <w:lang w:val="en-US"/>
        </w:rPr>
        <w:t>73)</w:t>
      </w:r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8"/>
        <w:gridCol w:w="1563"/>
        <w:gridCol w:w="2478"/>
        <w:gridCol w:w="1686"/>
        <w:gridCol w:w="675"/>
      </w:tblGrid>
      <w:tr w:rsidR="00C935B4" w:rsidRPr="00302993" w14:paraId="4B40D03D" w14:textId="77777777" w:rsidTr="006D06F5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09465CC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8123EE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Hospital survivors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="00C62464"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</w:t>
            </w:r>
            <w:r w:rsidR="00C62464"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F038D5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Hospital survivors not alive at follow-up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="00C62464"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</w:t>
            </w:r>
            <w:r w:rsidR="00C62464"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6530F2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Survivors at follow-up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="00C62464"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</w:t>
            </w:r>
            <w:r w:rsidR="00C62464"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B78903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p</w:t>
            </w:r>
            <w:proofErr w:type="gramEnd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C935B4" w:rsidRPr="00302993" w14:paraId="71AC4E7C" w14:textId="77777777" w:rsidTr="006D06F5">
        <w:trPr>
          <w:trHeight w:val="20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0819A97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Age, mean ± SD</w:t>
            </w:r>
          </w:p>
          <w:p w14:paraId="571451F2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Age (follow-up), mean ± S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198888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3.5 ± 2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B9A3A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3.7 ± 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C892B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3.2 ± 2.6</w:t>
            </w:r>
          </w:p>
          <w:p w14:paraId="50B0534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6.9 ± 4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78003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87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935B4" w:rsidRPr="00302993" w14:paraId="4C4F444D" w14:textId="77777777" w:rsidTr="006D06F5">
        <w:trPr>
          <w:trHeight w:val="2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4BE075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Male, 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BEEDA9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0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45D1D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9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8F006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4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0FB2E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56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03C537D4" w14:textId="77777777" w:rsidTr="006D06F5">
        <w:trPr>
          <w:trHeight w:val="20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C1C89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Length of stay (LOS), median (IQ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DF701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BDE4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EBEF6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4D6FC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2A81F7B6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FB6508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ICU-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5FB36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9 (1.0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26BE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8 (0.9-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275E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9 (1.1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2EC5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65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935B4" w:rsidRPr="00302993" w14:paraId="2FBE7055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08D1BD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Hospital 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632A9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4.2 (7.6-2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6577A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5.1 (8.0-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AD617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3.8 (6.7-2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80295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109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935B4" w:rsidRPr="00302993" w14:paraId="6C3885BC" w14:textId="77777777" w:rsidTr="006D06F5">
        <w:trPr>
          <w:trHeight w:val="203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E8272D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Ventilator supp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33A8F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E5C76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1E77D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E7E49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122905AA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F6F30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Mechanical ventilator support, %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961E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1.9 (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954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51.9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6D85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2.1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7A02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977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302993" w14:paraId="76C0F86C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B1563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Mechanical ventilator tim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04D8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1.3 (0.5-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A463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3 (0.5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E19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4 (0.4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1B67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949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935B4" w:rsidRPr="00302993" w14:paraId="2920F107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72C3C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Non-invasive ventilator support, %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8F44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5.8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12D8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8.3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B672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0.1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2653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229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302993" w14:paraId="75F16B4D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B667E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Non-invasive ventilator support time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7DE8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6 (0.5-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059C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0 (0.9-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0E96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5 (0.3-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6100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10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935B4" w:rsidRPr="00302993" w14:paraId="7D567752" w14:textId="77777777" w:rsidTr="006D06F5">
        <w:trPr>
          <w:trHeight w:val="20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E60EF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Severity score, mean ± 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C9835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BFBA1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3651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590D0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0380C62B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C8F8E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SAP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C23B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0.6 ± 12.9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42D0F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9.4 ± 12.8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7510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43.2 ± 12.6 </w:t>
            </w:r>
            <w:bookmarkStart w:id="0" w:name="_GoBack"/>
            <w:bookmarkEnd w:id="0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C1CF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658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935B4" w:rsidRPr="00302993" w14:paraId="05927CAE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E3F1232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Max. SO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A9F94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7 ± 3.3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2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CE09F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7 ± 3.2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61206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5± 3.5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24B07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313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C935B4" w:rsidRPr="00302993" w14:paraId="2688AA1C" w14:textId="77777777" w:rsidTr="006D06F5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5E292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Comorbid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1E03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299E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6440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C7A9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1CAD17F1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BC2D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 </w:t>
            </w:r>
            <w:proofErr w:type="spellStart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comorbidity index (CCI) score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9F98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7 ± 1.8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7124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8 ± 1.9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4097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4 ± 1.7 (</w:t>
            </w:r>
            <w:r w:rsidRPr="00C62464">
              <w:rPr>
                <w:rFonts w:asciiTheme="minorHAnsi" w:eastAsiaTheme="minorHAnsi" w:hAnsiTheme="minorHAnsi" w:cstheme="minorBidi"/>
                <w:i/>
                <w:color w:val="000000" w:themeColor="text1"/>
                <w:sz w:val="16"/>
                <w:szCs w:val="16"/>
                <w:lang w:val="en-US"/>
              </w:rPr>
              <w:t>n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=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C5A3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156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C935B4" w:rsidRPr="00302993" w14:paraId="7C726F12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C41FB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Charlson</w:t>
            </w:r>
            <w:proofErr w:type="spellEnd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comorbidity index (CCI) categories, %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C145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47B5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C5B2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1908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07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302993" w14:paraId="36A84610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BF22F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     None (CCI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6DD9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1.1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01F5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D72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6.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17DE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4E82BC4B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954C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     Mild (CCI 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07B6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9.3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9C19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1.0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525D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5.6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9440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04C5F202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7299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     Moderate (CCI 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F19E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4.2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1368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0.4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5350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2.5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F330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755CE834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1F55E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     Severe (CCI ≥ 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EB4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5.4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5756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9.9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61CD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CC92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302993" w14:paraId="083F8BE2" w14:textId="77777777" w:rsidTr="006D06F5">
        <w:trPr>
          <w:trHeight w:val="20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4FE57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Severe organ dysfunction, 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E155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66EB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3366B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F7247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C935B4" w14:paraId="2A0852F3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6009F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Respi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B28AF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2.6 (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ABA5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3.6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1C734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0.3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8031E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628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357B0C2A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305CD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E254E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8.7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0DE9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9.5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C72BA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7.0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3853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714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0C267861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E781B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Re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A27D4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0.9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CBBA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5.4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6B0C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2.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D7CED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02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5B6312C8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E4E127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C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9E6CA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8.7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BC556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6.0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55CE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4.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A203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117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10C3D3C7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D467F7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5120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9.8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138D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7.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DF481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5.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E1B2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67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0277DC57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3A02666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EDFE3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9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3EFBD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2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50623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D49C2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340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6414891A" w14:textId="77777777" w:rsidTr="006D06F5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CAA5B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Admission categories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3A1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1EE8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7BCC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158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78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1FE2722B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CA435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Planne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43F1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7.9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5849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4.2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D666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6.0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E88C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C935B4" w14:paraId="69AC6126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2ABB8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Unplanne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2925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9.8 (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55EB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3.1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03C8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2.5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F903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C935B4" w14:paraId="0FE6FE03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7E079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Medical rea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B4A7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2.3 (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570A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2.7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FAF4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1.5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507C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C935B4" w14:paraId="6F394529" w14:textId="77777777" w:rsidTr="006D06F5">
        <w:trPr>
          <w:trHeight w:val="20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AB617A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b/>
                <w:color w:val="000000" w:themeColor="text1"/>
                <w:sz w:val="16"/>
                <w:szCs w:val="16"/>
                <w:lang w:val="en-US"/>
              </w:rPr>
              <w:t>Diagnostic groups, 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75B7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D9FE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BC446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99C57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935B4" w:rsidRPr="00C935B4" w14:paraId="2B089FAE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1F3B6C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3745B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1.1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A997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2.7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5EFB4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7.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A5C02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15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2B438383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E29FB8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Circul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6109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7.7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733E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DF87A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63DDD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754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2225B021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1907CA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Combined respiratory and circul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CA9F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9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227EC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0.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60AF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BF261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212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2B59A47F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29F0F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Neurologic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CB75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9.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12B45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6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C38E1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1.0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3EFC1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573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534DDA8D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086113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Isolated 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80CD9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5B58AC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570E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97DD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313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446F5247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C642A3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76B3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7.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D9DF1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50970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FA6D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86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075A3B66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B44A07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Gastroenterologic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8DF6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.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EA1B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.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BEF7FF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CB78B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743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07271305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A55AC0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Multiple organ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972F0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.0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F4BB2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.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C67D7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E86993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40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76A89E4D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116430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Multitrauma</w:t>
            </w:r>
            <w:proofErr w:type="spellEnd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without 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3D2FD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1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616A5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.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8FD56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B7BC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523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5EF43774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CDF50C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Multitrauma</w:t>
            </w:r>
            <w:proofErr w:type="spellEnd"/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with head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3E979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B3C19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.2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4D71A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2.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0E2D7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590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24AAA37A" w14:textId="77777777" w:rsidTr="006D06F5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04092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Planned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B9FC4D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0F8F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3.7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B8074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9.6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BDDD8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118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</w:tr>
      <w:tr w:rsidR="00C935B4" w:rsidRPr="00C935B4" w14:paraId="288B1F65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E4A66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Acute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89050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7.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93569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8.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6E4975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5.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4DC7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486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C935B4" w:rsidRPr="00C935B4" w14:paraId="0140A0AF" w14:textId="77777777" w:rsidTr="006D06F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402EE5" w14:textId="77777777" w:rsidR="00C935B4" w:rsidRPr="00C62464" w:rsidRDefault="00C935B4" w:rsidP="006D06F5">
            <w:pPr>
              <w:spacing w:after="0" w:line="240" w:lineRule="auto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   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53F2CA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6.8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9602E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4.3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FB2C3E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12.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DD20D0" w14:textId="77777777" w:rsidR="00C935B4" w:rsidRPr="00C62464" w:rsidRDefault="00C935B4" w:rsidP="006D06F5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0.046</w:t>
            </w:r>
            <w:r w:rsidRPr="00C62464">
              <w:rPr>
                <w:rFonts w:asciiTheme="minorHAnsi" w:eastAsiaTheme="minorHAnsi" w:hAnsiTheme="minorHAnsi" w:cstheme="minorBidi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</w:tbl>
    <w:p w14:paraId="27611A3D" w14:textId="77777777" w:rsidR="00C935B4" w:rsidRPr="00C62464" w:rsidRDefault="00C935B4" w:rsidP="00C935B4">
      <w:pPr>
        <w:spacing w:after="0"/>
        <w:rPr>
          <w:color w:val="000000" w:themeColor="text1"/>
          <w:sz w:val="16"/>
          <w:szCs w:val="16"/>
          <w:lang w:val="en-US"/>
        </w:rPr>
      </w:pPr>
      <w:r w:rsidRPr="00C62464">
        <w:rPr>
          <w:color w:val="000000" w:themeColor="text1"/>
          <w:sz w:val="16"/>
          <w:szCs w:val="16"/>
          <w:lang w:val="en-US"/>
        </w:rPr>
        <w:t xml:space="preserve">IQR, interquartile range; SD, standard deviation; CI, confidence interval; ICU, intensive care unit; SAPS II, Simplified Acute Physiology Score II; SOFA, Sequential Organ Failure Assessment; CCI, </w:t>
      </w:r>
      <w:proofErr w:type="spellStart"/>
      <w:r w:rsidRPr="00C62464">
        <w:rPr>
          <w:color w:val="000000" w:themeColor="text1"/>
          <w:sz w:val="16"/>
          <w:szCs w:val="16"/>
          <w:lang w:val="en-US"/>
        </w:rPr>
        <w:t>Charlson</w:t>
      </w:r>
      <w:proofErr w:type="spellEnd"/>
      <w:r w:rsidRPr="00C62464">
        <w:rPr>
          <w:color w:val="000000" w:themeColor="text1"/>
          <w:sz w:val="16"/>
          <w:szCs w:val="16"/>
          <w:lang w:val="en-US"/>
        </w:rPr>
        <w:t xml:space="preserve"> comorbidity index</w:t>
      </w:r>
    </w:p>
    <w:p w14:paraId="533866A2" w14:textId="77777777" w:rsidR="00D12D14" w:rsidRPr="00C935B4" w:rsidRDefault="00C935B4" w:rsidP="00C935B4">
      <w:pPr>
        <w:spacing w:after="0"/>
        <w:rPr>
          <w:lang w:val="en-US"/>
        </w:rPr>
      </w:pPr>
      <w:r w:rsidRPr="00C62464">
        <w:rPr>
          <w:color w:val="000000" w:themeColor="text1"/>
          <w:sz w:val="16"/>
          <w:szCs w:val="16"/>
          <w:lang w:val="en-US"/>
        </w:rPr>
        <w:t>Significance tested with:</w:t>
      </w:r>
      <w:r w:rsidRPr="00C62464">
        <w:rPr>
          <w:color w:val="000000" w:themeColor="text1"/>
          <w:sz w:val="16"/>
          <w:szCs w:val="16"/>
          <w:vertAlign w:val="superscript"/>
          <w:lang w:val="en-US"/>
        </w:rPr>
        <w:t xml:space="preserve"> a</w:t>
      </w:r>
      <w:r w:rsidRPr="00C62464">
        <w:rPr>
          <w:color w:val="000000" w:themeColor="text1"/>
          <w:sz w:val="16"/>
          <w:szCs w:val="16"/>
          <w:lang w:val="en-US"/>
        </w:rPr>
        <w:t xml:space="preserve"> Independent t-test; </w:t>
      </w:r>
      <w:r w:rsidRPr="00C62464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C62464">
        <w:rPr>
          <w:color w:val="000000" w:themeColor="text1"/>
          <w:sz w:val="16"/>
          <w:szCs w:val="16"/>
          <w:lang w:val="en-US"/>
        </w:rPr>
        <w:t xml:space="preserve"> Pearson Chi-Square; </w:t>
      </w:r>
      <w:r w:rsidRPr="00C62464">
        <w:rPr>
          <w:color w:val="000000" w:themeColor="text1"/>
          <w:sz w:val="16"/>
          <w:szCs w:val="16"/>
          <w:vertAlign w:val="superscript"/>
          <w:lang w:val="en-US"/>
        </w:rPr>
        <w:t>c</w:t>
      </w:r>
      <w:r w:rsidRPr="00C62464">
        <w:rPr>
          <w:color w:val="000000" w:themeColor="text1"/>
          <w:sz w:val="16"/>
          <w:szCs w:val="16"/>
          <w:lang w:val="en-US"/>
        </w:rPr>
        <w:t xml:space="preserve"> Mann Whitney U test; </w:t>
      </w:r>
      <w:r w:rsidRPr="00C62464">
        <w:rPr>
          <w:color w:val="000000" w:themeColor="text1"/>
          <w:sz w:val="16"/>
          <w:szCs w:val="16"/>
          <w:vertAlign w:val="superscript"/>
          <w:lang w:val="en-US"/>
        </w:rPr>
        <w:t>d</w:t>
      </w:r>
      <w:r w:rsidRPr="00C62464">
        <w:rPr>
          <w:color w:val="000000" w:themeColor="text1"/>
          <w:sz w:val="16"/>
          <w:szCs w:val="16"/>
          <w:lang w:val="en-US"/>
        </w:rPr>
        <w:t xml:space="preserve"> Fisher’s </w:t>
      </w:r>
      <w:r w:rsidR="00CC1A6C" w:rsidRPr="00C62464">
        <w:rPr>
          <w:color w:val="000000" w:themeColor="text1"/>
          <w:sz w:val="16"/>
          <w:szCs w:val="16"/>
          <w:lang w:val="en-US"/>
        </w:rPr>
        <w:t>e</w:t>
      </w:r>
      <w:r w:rsidRPr="00C62464">
        <w:rPr>
          <w:color w:val="000000" w:themeColor="text1"/>
          <w:sz w:val="16"/>
          <w:szCs w:val="16"/>
          <w:lang w:val="en-US"/>
        </w:rPr>
        <w:t>xact test</w:t>
      </w:r>
    </w:p>
    <w:sectPr w:rsidR="00D12D14" w:rsidRPr="00C935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B4"/>
    <w:rsid w:val="00C62464"/>
    <w:rsid w:val="00C935B4"/>
    <w:rsid w:val="00CC1A6C"/>
    <w:rsid w:val="00D1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2C04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B4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B4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7</Words>
  <Characters>274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en, Finn H</dc:creator>
  <cp:lastModifiedBy>Finn H. Andersen</cp:lastModifiedBy>
  <cp:revision>3</cp:revision>
  <dcterms:created xsi:type="dcterms:W3CDTF">2015-06-03T11:00:00Z</dcterms:created>
  <dcterms:modified xsi:type="dcterms:W3CDTF">2015-06-03T11:04:00Z</dcterms:modified>
</cp:coreProperties>
</file>